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5F91" w:rsidRDefault="00DE5F91" w:rsidP="00DE5F91">
      <w:pPr>
        <w:spacing w:line="480" w:lineRule="auto"/>
        <w:rPr>
          <w:rFonts w:cstheme="minorHAnsi"/>
          <w:b/>
          <w:sz w:val="24"/>
          <w:szCs w:val="24"/>
        </w:rPr>
      </w:pPr>
      <w:r>
        <w:rPr>
          <w:rFonts w:cstheme="minorHAnsi"/>
          <w:b/>
          <w:sz w:val="24"/>
          <w:szCs w:val="24"/>
        </w:rPr>
        <w:t xml:space="preserve">Video 1: </w:t>
      </w:r>
      <w:r>
        <w:rPr>
          <w:rFonts w:cstheme="minorHAnsi"/>
          <w:sz w:val="24"/>
          <w:szCs w:val="24"/>
          <w:lang w:val="en-US"/>
        </w:rPr>
        <w:t xml:space="preserve">Video 1 shows the BII model. The endoscope starts at the Braun's anastomosis and is retracted through the alimentary limb into the stomach. The </w:t>
      </w:r>
      <w:proofErr w:type="spellStart"/>
      <w:r>
        <w:rPr>
          <w:rFonts w:cstheme="minorHAnsi"/>
          <w:sz w:val="24"/>
          <w:szCs w:val="24"/>
          <w:lang w:val="en-US"/>
        </w:rPr>
        <w:t>gastroenterostomy</w:t>
      </w:r>
      <w:proofErr w:type="spellEnd"/>
      <w:r>
        <w:rPr>
          <w:rFonts w:cstheme="minorHAnsi"/>
          <w:sz w:val="24"/>
          <w:szCs w:val="24"/>
          <w:lang w:val="en-US"/>
        </w:rPr>
        <w:t xml:space="preserve"> is shown as the endoscope enters the stomach. After passing through the </w:t>
      </w:r>
      <w:proofErr w:type="spellStart"/>
      <w:r>
        <w:rPr>
          <w:rFonts w:cstheme="minorHAnsi"/>
          <w:sz w:val="24"/>
          <w:szCs w:val="24"/>
          <w:lang w:val="en-US"/>
        </w:rPr>
        <w:t>gastroenterostomy</w:t>
      </w:r>
      <w:proofErr w:type="spellEnd"/>
      <w:r>
        <w:rPr>
          <w:rFonts w:cstheme="minorHAnsi"/>
          <w:sz w:val="24"/>
          <w:szCs w:val="24"/>
          <w:lang w:val="en-US"/>
        </w:rPr>
        <w:t xml:space="preserve"> into the biliary limb, the view of the Braun's anastomosis can be seen again.</w:t>
      </w:r>
    </w:p>
    <w:p w:rsidR="003846B1" w:rsidRDefault="00DE5F91" w:rsidP="00DE5F91">
      <w:pPr>
        <w:spacing w:line="480" w:lineRule="auto"/>
      </w:pPr>
      <w:r>
        <w:rPr>
          <w:rFonts w:cstheme="minorHAnsi"/>
          <w:b/>
          <w:sz w:val="24"/>
          <w:szCs w:val="24"/>
        </w:rPr>
        <w:t xml:space="preserve">Video 2: </w:t>
      </w:r>
      <w:r>
        <w:rPr>
          <w:rFonts w:cstheme="minorHAnsi"/>
          <w:sz w:val="24"/>
          <w:szCs w:val="24"/>
          <w:lang w:val="en-US"/>
        </w:rPr>
        <w:t>Video 2 shows the RY model in retraction. At the beginning you can see the papilla as the endoscope is retracted. The endoscope passes the anastomosis and enters the pouch after rapid retraction.</w:t>
      </w:r>
      <w:bookmarkStart w:id="0" w:name="_GoBack"/>
      <w:bookmarkEnd w:id="0"/>
    </w:p>
    <w:sectPr w:rsidR="003846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E9F"/>
    <w:rsid w:val="00011474"/>
    <w:rsid w:val="000140D4"/>
    <w:rsid w:val="00025159"/>
    <w:rsid w:val="000332FC"/>
    <w:rsid w:val="00040D95"/>
    <w:rsid w:val="000477FF"/>
    <w:rsid w:val="00065F56"/>
    <w:rsid w:val="00075753"/>
    <w:rsid w:val="00077F27"/>
    <w:rsid w:val="00092507"/>
    <w:rsid w:val="000A025F"/>
    <w:rsid w:val="000A20E8"/>
    <w:rsid w:val="000A21B0"/>
    <w:rsid w:val="000C0482"/>
    <w:rsid w:val="000C1703"/>
    <w:rsid w:val="000C7213"/>
    <w:rsid w:val="000D4AC8"/>
    <w:rsid w:val="000D724F"/>
    <w:rsid w:val="000E1E9F"/>
    <w:rsid w:val="000F6AB1"/>
    <w:rsid w:val="00134AE1"/>
    <w:rsid w:val="00140165"/>
    <w:rsid w:val="00147565"/>
    <w:rsid w:val="00155741"/>
    <w:rsid w:val="001602CB"/>
    <w:rsid w:val="00161BDB"/>
    <w:rsid w:val="0016366C"/>
    <w:rsid w:val="00170545"/>
    <w:rsid w:val="00170B0C"/>
    <w:rsid w:val="00172F52"/>
    <w:rsid w:val="001750E5"/>
    <w:rsid w:val="00181190"/>
    <w:rsid w:val="00183B60"/>
    <w:rsid w:val="00185BDA"/>
    <w:rsid w:val="00192E89"/>
    <w:rsid w:val="001A178A"/>
    <w:rsid w:val="001B371D"/>
    <w:rsid w:val="001C0050"/>
    <w:rsid w:val="001D2FDC"/>
    <w:rsid w:val="001D30F5"/>
    <w:rsid w:val="001E39A4"/>
    <w:rsid w:val="0020157A"/>
    <w:rsid w:val="002032D7"/>
    <w:rsid w:val="00207A3B"/>
    <w:rsid w:val="002226A4"/>
    <w:rsid w:val="00227517"/>
    <w:rsid w:val="00234B6F"/>
    <w:rsid w:val="00251067"/>
    <w:rsid w:val="0026106D"/>
    <w:rsid w:val="00265778"/>
    <w:rsid w:val="00293173"/>
    <w:rsid w:val="002932F6"/>
    <w:rsid w:val="0029479F"/>
    <w:rsid w:val="002B012C"/>
    <w:rsid w:val="002B4ECD"/>
    <w:rsid w:val="002C4297"/>
    <w:rsid w:val="002E6722"/>
    <w:rsid w:val="002F6051"/>
    <w:rsid w:val="002F79D6"/>
    <w:rsid w:val="003042EF"/>
    <w:rsid w:val="00331B21"/>
    <w:rsid w:val="00332F06"/>
    <w:rsid w:val="00336078"/>
    <w:rsid w:val="0033788A"/>
    <w:rsid w:val="003465A9"/>
    <w:rsid w:val="00374C98"/>
    <w:rsid w:val="003846B1"/>
    <w:rsid w:val="00393B10"/>
    <w:rsid w:val="003A0FF1"/>
    <w:rsid w:val="003A59E8"/>
    <w:rsid w:val="003B2B06"/>
    <w:rsid w:val="003B7886"/>
    <w:rsid w:val="003D5979"/>
    <w:rsid w:val="00410D51"/>
    <w:rsid w:val="00422616"/>
    <w:rsid w:val="00423E10"/>
    <w:rsid w:val="00445D8B"/>
    <w:rsid w:val="00457F59"/>
    <w:rsid w:val="004735A4"/>
    <w:rsid w:val="0047362B"/>
    <w:rsid w:val="004812A0"/>
    <w:rsid w:val="00482900"/>
    <w:rsid w:val="00495506"/>
    <w:rsid w:val="004A7066"/>
    <w:rsid w:val="004B2906"/>
    <w:rsid w:val="004B4B58"/>
    <w:rsid w:val="004C1B49"/>
    <w:rsid w:val="004C68F3"/>
    <w:rsid w:val="005346A9"/>
    <w:rsid w:val="00537F03"/>
    <w:rsid w:val="00540469"/>
    <w:rsid w:val="005421B4"/>
    <w:rsid w:val="00557E75"/>
    <w:rsid w:val="005606F6"/>
    <w:rsid w:val="00561960"/>
    <w:rsid w:val="00564198"/>
    <w:rsid w:val="005718D4"/>
    <w:rsid w:val="005741A8"/>
    <w:rsid w:val="00576CA6"/>
    <w:rsid w:val="00584233"/>
    <w:rsid w:val="005878A1"/>
    <w:rsid w:val="00596AAF"/>
    <w:rsid w:val="005A3D3C"/>
    <w:rsid w:val="005B3024"/>
    <w:rsid w:val="005D77AD"/>
    <w:rsid w:val="005F4E3C"/>
    <w:rsid w:val="005F63BA"/>
    <w:rsid w:val="006014FA"/>
    <w:rsid w:val="00614CC7"/>
    <w:rsid w:val="00615095"/>
    <w:rsid w:val="00631D76"/>
    <w:rsid w:val="00632259"/>
    <w:rsid w:val="0064175B"/>
    <w:rsid w:val="006527BB"/>
    <w:rsid w:val="00653B5C"/>
    <w:rsid w:val="00654339"/>
    <w:rsid w:val="00670DBF"/>
    <w:rsid w:val="00671031"/>
    <w:rsid w:val="00673840"/>
    <w:rsid w:val="00673AD2"/>
    <w:rsid w:val="006A0F4A"/>
    <w:rsid w:val="006A3DB4"/>
    <w:rsid w:val="006D0B34"/>
    <w:rsid w:val="006E581A"/>
    <w:rsid w:val="006E7162"/>
    <w:rsid w:val="006F7D7E"/>
    <w:rsid w:val="0070667E"/>
    <w:rsid w:val="00714C21"/>
    <w:rsid w:val="007168B3"/>
    <w:rsid w:val="007200D5"/>
    <w:rsid w:val="007271AC"/>
    <w:rsid w:val="00730D29"/>
    <w:rsid w:val="00731C8B"/>
    <w:rsid w:val="00734EB9"/>
    <w:rsid w:val="00740746"/>
    <w:rsid w:val="00740A0E"/>
    <w:rsid w:val="0074338A"/>
    <w:rsid w:val="0075364D"/>
    <w:rsid w:val="00756D28"/>
    <w:rsid w:val="007609E0"/>
    <w:rsid w:val="007633A7"/>
    <w:rsid w:val="00773183"/>
    <w:rsid w:val="00776932"/>
    <w:rsid w:val="007854C5"/>
    <w:rsid w:val="00790071"/>
    <w:rsid w:val="007958A9"/>
    <w:rsid w:val="00797441"/>
    <w:rsid w:val="007A3315"/>
    <w:rsid w:val="007A3F57"/>
    <w:rsid w:val="007B0AEA"/>
    <w:rsid w:val="007C3289"/>
    <w:rsid w:val="007C48AC"/>
    <w:rsid w:val="007D22DD"/>
    <w:rsid w:val="007D734B"/>
    <w:rsid w:val="007E1561"/>
    <w:rsid w:val="007E308E"/>
    <w:rsid w:val="007F0B2C"/>
    <w:rsid w:val="007F3A00"/>
    <w:rsid w:val="0081612F"/>
    <w:rsid w:val="00831F28"/>
    <w:rsid w:val="00832F58"/>
    <w:rsid w:val="00875047"/>
    <w:rsid w:val="008909B8"/>
    <w:rsid w:val="00897594"/>
    <w:rsid w:val="008A66EA"/>
    <w:rsid w:val="008A73B3"/>
    <w:rsid w:val="008B7635"/>
    <w:rsid w:val="008C74B5"/>
    <w:rsid w:val="008D07B5"/>
    <w:rsid w:val="008D6637"/>
    <w:rsid w:val="008E52E5"/>
    <w:rsid w:val="008E6029"/>
    <w:rsid w:val="008F4AFF"/>
    <w:rsid w:val="008F62C8"/>
    <w:rsid w:val="0090490F"/>
    <w:rsid w:val="00917B5A"/>
    <w:rsid w:val="00921A3A"/>
    <w:rsid w:val="00940041"/>
    <w:rsid w:val="00940529"/>
    <w:rsid w:val="00952F60"/>
    <w:rsid w:val="00953F32"/>
    <w:rsid w:val="009626B2"/>
    <w:rsid w:val="009674FD"/>
    <w:rsid w:val="00971AC7"/>
    <w:rsid w:val="00977A5D"/>
    <w:rsid w:val="00990692"/>
    <w:rsid w:val="00995ED4"/>
    <w:rsid w:val="00996617"/>
    <w:rsid w:val="009C102B"/>
    <w:rsid w:val="009D3291"/>
    <w:rsid w:val="009D3646"/>
    <w:rsid w:val="009D3C92"/>
    <w:rsid w:val="00A12449"/>
    <w:rsid w:val="00A27F1C"/>
    <w:rsid w:val="00A76B4B"/>
    <w:rsid w:val="00A939C6"/>
    <w:rsid w:val="00A93DEF"/>
    <w:rsid w:val="00A94B4B"/>
    <w:rsid w:val="00AB2244"/>
    <w:rsid w:val="00AB6FC7"/>
    <w:rsid w:val="00AC44F1"/>
    <w:rsid w:val="00AF1202"/>
    <w:rsid w:val="00AF4B94"/>
    <w:rsid w:val="00AF4ECD"/>
    <w:rsid w:val="00B031A5"/>
    <w:rsid w:val="00B04E15"/>
    <w:rsid w:val="00B1441A"/>
    <w:rsid w:val="00B23DD5"/>
    <w:rsid w:val="00B266E1"/>
    <w:rsid w:val="00B31821"/>
    <w:rsid w:val="00B37AE3"/>
    <w:rsid w:val="00B40175"/>
    <w:rsid w:val="00B5300D"/>
    <w:rsid w:val="00B6661A"/>
    <w:rsid w:val="00B66881"/>
    <w:rsid w:val="00B71397"/>
    <w:rsid w:val="00B75ADE"/>
    <w:rsid w:val="00B81185"/>
    <w:rsid w:val="00B823EA"/>
    <w:rsid w:val="00B8400A"/>
    <w:rsid w:val="00B93C96"/>
    <w:rsid w:val="00B97FCC"/>
    <w:rsid w:val="00BA11DC"/>
    <w:rsid w:val="00BB3797"/>
    <w:rsid w:val="00BD6092"/>
    <w:rsid w:val="00BE3F0E"/>
    <w:rsid w:val="00BE6ECB"/>
    <w:rsid w:val="00BF13FD"/>
    <w:rsid w:val="00C0413B"/>
    <w:rsid w:val="00C0473C"/>
    <w:rsid w:val="00C07280"/>
    <w:rsid w:val="00C26A2B"/>
    <w:rsid w:val="00C2765A"/>
    <w:rsid w:val="00C27A25"/>
    <w:rsid w:val="00C30C8B"/>
    <w:rsid w:val="00C678A9"/>
    <w:rsid w:val="00C8538B"/>
    <w:rsid w:val="00C950DC"/>
    <w:rsid w:val="00CA7CE1"/>
    <w:rsid w:val="00CB16AB"/>
    <w:rsid w:val="00CD1676"/>
    <w:rsid w:val="00CE170F"/>
    <w:rsid w:val="00CE24B5"/>
    <w:rsid w:val="00CE7965"/>
    <w:rsid w:val="00CF2021"/>
    <w:rsid w:val="00CF43E5"/>
    <w:rsid w:val="00D001A4"/>
    <w:rsid w:val="00D041C6"/>
    <w:rsid w:val="00D1486A"/>
    <w:rsid w:val="00D2395C"/>
    <w:rsid w:val="00D24290"/>
    <w:rsid w:val="00D3128A"/>
    <w:rsid w:val="00D312FB"/>
    <w:rsid w:val="00D45272"/>
    <w:rsid w:val="00D60436"/>
    <w:rsid w:val="00D62F32"/>
    <w:rsid w:val="00D6375E"/>
    <w:rsid w:val="00D670A3"/>
    <w:rsid w:val="00D75BB1"/>
    <w:rsid w:val="00D773F0"/>
    <w:rsid w:val="00D81F49"/>
    <w:rsid w:val="00D8714A"/>
    <w:rsid w:val="00D931DC"/>
    <w:rsid w:val="00DA4D89"/>
    <w:rsid w:val="00DA5E38"/>
    <w:rsid w:val="00DB46E6"/>
    <w:rsid w:val="00DC288B"/>
    <w:rsid w:val="00DD20C6"/>
    <w:rsid w:val="00DD32C6"/>
    <w:rsid w:val="00DD4CBB"/>
    <w:rsid w:val="00DD6CC8"/>
    <w:rsid w:val="00DE5F91"/>
    <w:rsid w:val="00DE7995"/>
    <w:rsid w:val="00E010D6"/>
    <w:rsid w:val="00E12764"/>
    <w:rsid w:val="00E24369"/>
    <w:rsid w:val="00E34F96"/>
    <w:rsid w:val="00E46B72"/>
    <w:rsid w:val="00E85571"/>
    <w:rsid w:val="00E85B36"/>
    <w:rsid w:val="00E978C7"/>
    <w:rsid w:val="00EA04B3"/>
    <w:rsid w:val="00EA7D3A"/>
    <w:rsid w:val="00EB3839"/>
    <w:rsid w:val="00EB6FF1"/>
    <w:rsid w:val="00EC48BF"/>
    <w:rsid w:val="00EC7CE0"/>
    <w:rsid w:val="00EE1491"/>
    <w:rsid w:val="00F01EFA"/>
    <w:rsid w:val="00F033F0"/>
    <w:rsid w:val="00F228D6"/>
    <w:rsid w:val="00F23B99"/>
    <w:rsid w:val="00F4770C"/>
    <w:rsid w:val="00F62AE1"/>
    <w:rsid w:val="00F67CEC"/>
    <w:rsid w:val="00F710E2"/>
    <w:rsid w:val="00F747CD"/>
    <w:rsid w:val="00F775D3"/>
    <w:rsid w:val="00F90C9A"/>
    <w:rsid w:val="00F975EE"/>
    <w:rsid w:val="00FB3710"/>
    <w:rsid w:val="00FD5838"/>
    <w:rsid w:val="00FF33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60CFA3-0EF8-434E-A8CC-E51641349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3</Characters>
  <Application>Microsoft Office Word</Application>
  <DocSecurity>0</DocSecurity>
  <Lines>3</Lines>
  <Paragraphs>1</Paragraphs>
  <ScaleCrop>false</ScaleCrop>
  <Company/>
  <LinksUpToDate>false</LinksUpToDate>
  <CharactersWithSpaces>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ur Rahman Bijli G.</dc:creator>
  <cp:keywords/>
  <dc:description/>
  <cp:lastModifiedBy>Ziaur Rahman Bijli G.</cp:lastModifiedBy>
  <cp:revision>3</cp:revision>
  <dcterms:created xsi:type="dcterms:W3CDTF">2023-12-13T08:59:00Z</dcterms:created>
  <dcterms:modified xsi:type="dcterms:W3CDTF">2023-12-13T09:16:00Z</dcterms:modified>
</cp:coreProperties>
</file>